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kinsoku w:val="false"/>
        <w:overflowPunct w:val="false"/>
        <w:snapToGrid w:val="false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</w:r>
    </w:p>
    <w:p>
      <w:pPr>
        <w:pStyle w:val="Normal"/>
        <w:jc w:val="left"/>
        <w:rPr>
          <w:rFonts w:ascii="Times New Roman" w:hAnsi="Times New Roman"/>
          <w:b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S6. Over-expressed proteins in pupae B reared with the liquid diet, which were identified by MALDI-TOF/TOF and de </w:t>
      </w:r>
      <w:r>
        <w:rPr>
          <w:rFonts w:ascii="Times New Roman" w:hAnsi="Times New Roman"/>
          <w:b/>
          <w:bCs/>
          <w:i/>
          <w:color w:val="000000"/>
          <w:sz w:val="24"/>
        </w:rPr>
        <w:t>novo sequence</w:t>
      </w:r>
      <w:r>
        <w:rPr>
          <w:rFonts w:ascii="Times New Roman" w:hAnsi="Times New Roman"/>
          <w:b/>
          <w:bCs/>
          <w:color w:val="000000"/>
          <w:sz w:val="24"/>
        </w:rPr>
        <w:t xml:space="preserve"> analysis.</w:t>
      </w:r>
    </w:p>
    <w:tbl>
      <w:tblPr>
        <w:tblW w:w="9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80"/>
        <w:gridCol w:w="1080"/>
        <w:gridCol w:w="990"/>
        <w:gridCol w:w="612"/>
        <w:gridCol w:w="450"/>
        <w:gridCol w:w="540"/>
        <w:gridCol w:w="3514"/>
      </w:tblGrid>
      <w:tr>
        <w:trPr>
          <w:trHeight w:val="504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ot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</w:rPr>
              <w:t>Protein nam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351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Peptide sequences (Highest ion score)</w:t>
            </w:r>
          </w:p>
        </w:tc>
      </w:tr>
      <w:tr>
        <w:trPr>
          <w:trHeight w:val="504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lightless-I 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402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3,68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1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1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SLEFY IDFSLQTQLR (36)</w:t>
            </w:r>
          </w:p>
        </w:tc>
      </w:tr>
      <w:tr>
        <w:trPr>
          <w:trHeight w:val="456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Integrator complex subuni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4LQY8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,417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SETGYLLLYFMK (58)</w:t>
            </w:r>
          </w:p>
        </w:tc>
      </w:tr>
      <w:tr>
        <w:trPr>
          <w:trHeight w:val="456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ectrin bet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009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5,575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57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VLGRILEK (48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Paramysosin, long 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354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, 338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7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AESNLQVSER.K (50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Leucine-rich repeat protein soc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5DX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,5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52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LALNENSLTSLPESLQNCK (60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Coiled-coil domain-containing protein 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8l1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5,688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87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LERWGDLPSMDPVTLTSTSDDLVGK (49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39 kDa FK506-binding nuclea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543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,3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FHISGVALDK (68)</w:t>
            </w:r>
          </w:p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  <w:lang w:val="it-IT"/>
              </w:rPr>
              <w:t xml:space="preserve">Ubiquitin-conjugating enzyme E2Q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2L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,864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6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KEGIEYILLNFSFKDNFPFDPPFVR (67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  <w:lang w:val="fr-FR"/>
              </w:rPr>
              <w:t>V-type proton ATPase subunit 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Q9W4P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40,396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4.77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14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TVAEYYAEYAALFDGSGNNPGDKTLEDK (110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lang w:val="fr-FR"/>
              </w:rPr>
              <w:t>Protein hunchb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O462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19,3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6.46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31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ATAVATALQTGDKLQLTPPMDVTPPK (38)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Long epsilon-dendrot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7LZE3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,957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39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PAEPGPCKAsiPAFYYNWAAK (58)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Accessory glan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46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,123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SALLKAVTK (42)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lowpoke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8IPH9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,458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VLPAPYE (78)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 xml:space="preserve">Cysteine and histidine-rich protein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9VZV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,221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HQSNERTITYQLILK (120)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ucine-rich repeat-containing G protein-coupled recep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9BN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9,177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35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VGGGGPGGRGAVARTK (50) 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Trifunctional purine biosynthetic protein adenosine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62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9,009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4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GDAETTsiSYK (45)</w:t>
            </w:r>
          </w:p>
        </w:tc>
      </w:tr>
      <w:tr>
        <w:trPr>
          <w:trHeight w:val="232" w:hRule="atLeast"/>
        </w:trPr>
        <w:tc>
          <w:tcPr>
            <w:tcW w:w="73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/>
            </w:pPr>
            <w:r>
              <w:rPr>
                <w:rFonts w:ascii="Times New Roman" w:hAnsi="Times New Roman"/>
                <w:szCs w:val="20"/>
                <w:lang w:val="it-IT"/>
              </w:rPr>
              <w:t>E3 ubiquitin-protein ligase Su (d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Q9Y0H4</w:t>
            </w:r>
          </w:p>
        </w:tc>
        <w:tc>
          <w:tcPr>
            <w:tcW w:w="99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107,966</w:t>
            </w:r>
          </w:p>
        </w:tc>
        <w:tc>
          <w:tcPr>
            <w:tcW w:w="612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6.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20</w:t>
            </w:r>
          </w:p>
        </w:tc>
        <w:tc>
          <w:tcPr>
            <w:tcW w:w="3514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LPNGGGDHR (70)</w:t>
            </w:r>
          </w:p>
        </w:tc>
      </w:tr>
      <w:tr>
        <w:trPr>
          <w:trHeight w:val="231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tein wing apart-lik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9W5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5,043 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1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LGGLE (38)</w:t>
            </w:r>
          </w:p>
        </w:tc>
      </w:tr>
    </w:tbl>
    <w:p>
      <w:pPr>
        <w:pStyle w:val="Normal"/>
        <w:kinsoku w:val="false"/>
        <w:overflowPunct w:val="false"/>
        <w:snapToGrid w:val="false"/>
        <w:jc w:val="left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>*A: Accession number, B: Calculated mass, C: Calculated pI, D: Number of matched peptides, E: Sequence coverage (%)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7:00Z</dcterms:created>
  <dc:creator>Il Kyu Cho</dc:creator>
  <dc:description/>
  <cp:keywords/>
  <dc:language>en-US</dc:language>
  <cp:lastModifiedBy>조일규</cp:lastModifiedBy>
  <dcterms:modified xsi:type="dcterms:W3CDTF">2013-10-23T12:41:00Z</dcterms:modified>
  <cp:revision>3</cp:revision>
  <dc:subject/>
  <dc:title>Determination of L-Leucine with Fourier Transform Infrared (FTIR) Spectroscopy</dc:title>
</cp:coreProperties>
</file>